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45A335" w14:textId="77777777" w:rsidR="00411736" w:rsidRDefault="002D771B" w:rsidP="002D771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D771B">
        <w:rPr>
          <w:rFonts w:ascii="Times New Roman" w:hAnsi="Times New Roman" w:cs="Times New Roman"/>
          <w:sz w:val="24"/>
          <w:szCs w:val="24"/>
          <w:lang w:val="en-GB"/>
        </w:rPr>
        <w:t>Supplementary Materials</w:t>
      </w:r>
    </w:p>
    <w:p w14:paraId="27F2B9D3" w14:textId="085D8F7B" w:rsidR="00411736" w:rsidRDefault="00411736" w:rsidP="002D771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Journal: International Journal of Public Health</w:t>
      </w:r>
      <w:r w:rsidR="002D771B" w:rsidRPr="002D771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B7B05F7" w14:textId="7E3E83A0" w:rsidR="002D771B" w:rsidRPr="002D771B" w:rsidRDefault="00411736" w:rsidP="002D771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itle: </w:t>
      </w:r>
      <w:r w:rsidR="00C676C7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2D771B" w:rsidRPr="002D771B">
        <w:rPr>
          <w:rFonts w:ascii="Times New Roman" w:hAnsi="Times New Roman" w:cs="Times New Roman"/>
          <w:sz w:val="24"/>
          <w:szCs w:val="24"/>
          <w:lang w:val="en-GB"/>
        </w:rPr>
        <w:t xml:space="preserve">Energy Drink Consumption among Physically Active Polish Adolescents: Gender- and Age-Specific Public Health Issue” </w:t>
      </w:r>
    </w:p>
    <w:p w14:paraId="46EDEAD6" w14:textId="77777777" w:rsidR="002D771B" w:rsidRPr="002D771B" w:rsidRDefault="002D771B" w:rsidP="002D771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B714C5" w14:textId="3CAAB7D1" w:rsidR="002D771B" w:rsidRPr="00411736" w:rsidRDefault="002D771B" w:rsidP="002D771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11736">
        <w:rPr>
          <w:rFonts w:ascii="Times New Roman" w:hAnsi="Times New Roman" w:cs="Times New Roman"/>
          <w:sz w:val="24"/>
          <w:szCs w:val="24"/>
          <w:lang w:val="en-GB"/>
        </w:rPr>
        <w:t>Table S1 Average daily caffeine intake from energy drinks among consumers (n=710), data expressed as x̄ ± SD (Warsaw, Poland. 2022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1"/>
        <w:gridCol w:w="2383"/>
        <w:gridCol w:w="2045"/>
      </w:tblGrid>
      <w:tr w:rsidR="002D771B" w:rsidRPr="00442688" w14:paraId="7A84A7BA" w14:textId="77777777" w:rsidTr="004F1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bottom w:val="single" w:sz="4" w:space="0" w:color="auto"/>
            </w:tcBorders>
          </w:tcPr>
          <w:p w14:paraId="0FA495C6" w14:textId="77777777" w:rsidR="002D771B" w:rsidRPr="00442688" w:rsidRDefault="002D771B" w:rsidP="004F181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381275FE" w14:textId="77777777" w:rsidR="002D771B" w:rsidRPr="00442688" w:rsidRDefault="002D771B" w:rsidP="004F18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</w:t>
            </w:r>
            <w:r w:rsidRPr="00D52F67">
              <w:rPr>
                <w:rFonts w:ascii="Times New Roman" w:hAnsi="Times New Roman" w:cs="Times New Roman"/>
                <w:lang w:val="en-GB"/>
              </w:rPr>
              <w:t>aily caffeine intake from EDs</w:t>
            </w:r>
            <w:r>
              <w:rPr>
                <w:rFonts w:ascii="Times New Roman" w:hAnsi="Times New Roman" w:cs="Times New Roman"/>
                <w:lang w:val="en-GB"/>
              </w:rPr>
              <w:t xml:space="preserve"> [mg]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3745596E" w14:textId="77777777" w:rsidR="002D771B" w:rsidRPr="00442688" w:rsidRDefault="002D771B" w:rsidP="004F18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2688">
              <w:rPr>
                <w:rFonts w:ascii="Times New Roman" w:hAnsi="Times New Roman" w:cs="Times New Roman"/>
                <w:lang w:val="en-GB"/>
              </w:rPr>
              <w:t xml:space="preserve">p-value </w:t>
            </w:r>
          </w:p>
        </w:tc>
      </w:tr>
      <w:tr w:rsidR="002D771B" w:rsidRPr="00442688" w14:paraId="5E0026D2" w14:textId="77777777" w:rsidTr="004F1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single" w:sz="4" w:space="0" w:color="auto"/>
              <w:bottom w:val="nil"/>
            </w:tcBorders>
          </w:tcPr>
          <w:p w14:paraId="4E237172" w14:textId="77777777" w:rsidR="002D771B" w:rsidRPr="00442688" w:rsidRDefault="002D771B" w:rsidP="004F181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l consumers</w:t>
            </w:r>
          </w:p>
        </w:tc>
        <w:tc>
          <w:tcPr>
            <w:tcW w:w="2383" w:type="dxa"/>
            <w:tcBorders>
              <w:top w:val="single" w:sz="4" w:space="0" w:color="auto"/>
              <w:bottom w:val="nil"/>
            </w:tcBorders>
          </w:tcPr>
          <w:p w14:paraId="40C40B64" w14:textId="77777777" w:rsidR="002D771B" w:rsidRPr="00442688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8 ± 81.2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</w:tcPr>
          <w:p w14:paraId="3BF5C129" w14:textId="77777777" w:rsidR="002D771B" w:rsidRPr="00442688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2D771B" w:rsidRPr="00442688" w14:paraId="341019CB" w14:textId="77777777" w:rsidTr="004F1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nil"/>
              <w:bottom w:val="nil"/>
            </w:tcBorders>
          </w:tcPr>
          <w:p w14:paraId="46DE39D4" w14:textId="77777777" w:rsidR="002D771B" w:rsidRPr="00442688" w:rsidRDefault="002D771B" w:rsidP="004F181E">
            <w:pPr>
              <w:rPr>
                <w:rFonts w:ascii="Times New Roman" w:hAnsi="Times New Roman" w:cs="Times New Roman"/>
                <w:lang w:val="en-GB"/>
              </w:rPr>
            </w:pPr>
            <w:r w:rsidRPr="00442688">
              <w:rPr>
                <w:rFonts w:ascii="Times New Roman" w:hAnsi="Times New Roman" w:cs="Times New Roman"/>
                <w:lang w:val="en-GB"/>
              </w:rPr>
              <w:t xml:space="preserve">Gender 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565D574D" w14:textId="77777777" w:rsidR="002D771B" w:rsidRPr="00442688" w:rsidRDefault="002D771B" w:rsidP="004F1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55EB0448" w14:textId="77777777" w:rsidR="002D771B" w:rsidRPr="00442688" w:rsidRDefault="002D771B" w:rsidP="004F1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71B" w:rsidRPr="00442688" w14:paraId="2193AFBD" w14:textId="77777777" w:rsidTr="004F1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nil"/>
              <w:bottom w:val="nil"/>
            </w:tcBorders>
          </w:tcPr>
          <w:p w14:paraId="68BA6034" w14:textId="77777777" w:rsidR="002D771B" w:rsidRPr="00442688" w:rsidRDefault="002D771B" w:rsidP="004F181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442688">
              <w:rPr>
                <w:rFonts w:ascii="Times New Roman" w:hAnsi="Times New Roman" w:cs="Times New Roman"/>
                <w:b w:val="0"/>
                <w:lang w:val="en-GB"/>
              </w:rPr>
              <w:t>Fema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51099477" w14:textId="77777777" w:rsidR="002D771B" w:rsidRPr="00442688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3 ± 72.1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77917072" w14:textId="77777777" w:rsidR="002D771B" w:rsidRPr="00442688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D142D">
              <w:rPr>
                <w:rFonts w:ascii="Times New Roman" w:hAnsi="Times New Roman" w:cs="Times New Roman"/>
                <w:color w:val="FF0000"/>
                <w:lang w:val="en-GB"/>
              </w:rPr>
              <w:t>0.019</w:t>
            </w:r>
            <w:r w:rsidRPr="000B27F7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</w:tr>
      <w:tr w:rsidR="002D771B" w:rsidRPr="00442688" w14:paraId="4511DF25" w14:textId="77777777" w:rsidTr="004F1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nil"/>
              <w:bottom w:val="nil"/>
            </w:tcBorders>
          </w:tcPr>
          <w:p w14:paraId="39C9B5E9" w14:textId="77777777" w:rsidR="002D771B" w:rsidRPr="00442688" w:rsidRDefault="002D771B" w:rsidP="004F181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442688">
              <w:rPr>
                <w:rFonts w:ascii="Times New Roman" w:hAnsi="Times New Roman" w:cs="Times New Roman"/>
                <w:b w:val="0"/>
                <w:lang w:val="en-GB"/>
              </w:rPr>
              <w:t>Male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0A5473BB" w14:textId="77777777" w:rsidR="002D771B" w:rsidRPr="00442688" w:rsidRDefault="002D771B" w:rsidP="004F1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3 ± 88.6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64E8765E" w14:textId="77777777" w:rsidR="002D771B" w:rsidRPr="00442688" w:rsidRDefault="002D771B" w:rsidP="004F1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71B" w:rsidRPr="00442688" w14:paraId="11BEECD4" w14:textId="77777777" w:rsidTr="004F1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nil"/>
              <w:bottom w:val="nil"/>
            </w:tcBorders>
          </w:tcPr>
          <w:p w14:paraId="59AA76F7" w14:textId="77777777" w:rsidR="002D771B" w:rsidRPr="00442688" w:rsidRDefault="002D771B" w:rsidP="004F181E">
            <w:pPr>
              <w:rPr>
                <w:rFonts w:ascii="Times New Roman" w:hAnsi="Times New Roman" w:cs="Times New Roman"/>
                <w:lang w:val="en-GB"/>
              </w:rPr>
            </w:pPr>
            <w:r w:rsidRPr="00442688">
              <w:rPr>
                <w:rFonts w:ascii="Times New Roman" w:hAnsi="Times New Roman" w:cs="Times New Roman"/>
                <w:lang w:val="en-GB"/>
              </w:rPr>
              <w:t xml:space="preserve">Age 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7BA2CA7A" w14:textId="77777777" w:rsidR="002D771B" w:rsidRPr="00442688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2F3EA7FA" w14:textId="77777777" w:rsidR="002D771B" w:rsidRPr="00442688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71B" w:rsidRPr="00442688" w14:paraId="75BA2F9B" w14:textId="77777777" w:rsidTr="004F1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nil"/>
              <w:bottom w:val="nil"/>
            </w:tcBorders>
          </w:tcPr>
          <w:p w14:paraId="64902DAC" w14:textId="77777777" w:rsidR="002D771B" w:rsidRPr="00442688" w:rsidRDefault="002D771B" w:rsidP="004F181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442688">
              <w:rPr>
                <w:rFonts w:ascii="Times New Roman" w:hAnsi="Times New Roman" w:cs="Times New Roman"/>
                <w:b w:val="0"/>
                <w:lang w:val="en-GB"/>
              </w:rPr>
              <w:t>10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0A350338" w14:textId="77777777" w:rsidR="002D771B" w:rsidRPr="00442688" w:rsidRDefault="002D771B" w:rsidP="004F1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3 ± 11.9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2EC925C1" w14:textId="77777777" w:rsidR="002D771B" w:rsidRPr="00442688" w:rsidRDefault="002D771B" w:rsidP="004F1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71B" w:rsidRPr="00442688" w14:paraId="5864FCBE" w14:textId="77777777" w:rsidTr="004F1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nil"/>
              <w:bottom w:val="nil"/>
            </w:tcBorders>
          </w:tcPr>
          <w:p w14:paraId="02C14CFE" w14:textId="77777777" w:rsidR="002D771B" w:rsidRPr="00442688" w:rsidRDefault="002D771B" w:rsidP="004F181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442688">
              <w:rPr>
                <w:rFonts w:ascii="Times New Roman" w:hAnsi="Times New Roman" w:cs="Times New Roman"/>
                <w:b w:val="0"/>
                <w:lang w:val="en-GB"/>
              </w:rPr>
              <w:t>11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4CB34D2B" w14:textId="77777777" w:rsidR="002D771B" w:rsidRPr="00442688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2 ± 25.0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15A43A80" w14:textId="77777777" w:rsidR="002D771B" w:rsidRPr="00442688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71B" w:rsidRPr="00442688" w14:paraId="5CAB81F8" w14:textId="77777777" w:rsidTr="004F1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nil"/>
              <w:bottom w:val="nil"/>
            </w:tcBorders>
          </w:tcPr>
          <w:p w14:paraId="3540E05D" w14:textId="77777777" w:rsidR="002D771B" w:rsidRPr="00442688" w:rsidRDefault="002D771B" w:rsidP="004F181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442688">
              <w:rPr>
                <w:rFonts w:ascii="Times New Roman" w:hAnsi="Times New Roman" w:cs="Times New Roman"/>
                <w:b w:val="0"/>
                <w:lang w:val="en-GB"/>
              </w:rPr>
              <w:t>12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14EC1360" w14:textId="77777777" w:rsidR="002D771B" w:rsidRPr="00442688" w:rsidRDefault="002D771B" w:rsidP="004F1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9 ± 21.6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3FAFF735" w14:textId="77777777" w:rsidR="002D771B" w:rsidRPr="00442688" w:rsidRDefault="002D771B" w:rsidP="004F1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D142D">
              <w:rPr>
                <w:rFonts w:ascii="Times New Roman" w:hAnsi="Times New Roman" w:cs="Times New Roman"/>
                <w:color w:val="FF0000"/>
                <w:lang w:val="en-GB"/>
              </w:rPr>
              <w:t>0.001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2D771B" w:rsidRPr="00442688" w14:paraId="6DC22AFF" w14:textId="77777777" w:rsidTr="004F1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nil"/>
              <w:bottom w:val="nil"/>
            </w:tcBorders>
          </w:tcPr>
          <w:p w14:paraId="3AA5FF81" w14:textId="77777777" w:rsidR="002D771B" w:rsidRPr="00442688" w:rsidRDefault="002D771B" w:rsidP="004F181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442688">
              <w:rPr>
                <w:rFonts w:ascii="Times New Roman" w:hAnsi="Times New Roman" w:cs="Times New Roman"/>
                <w:b w:val="0"/>
                <w:lang w:val="en-GB"/>
              </w:rPr>
              <w:t>13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0D47CDBC" w14:textId="77777777" w:rsidR="002D771B" w:rsidRPr="00442688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7 ± 142.1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16AC5EEB" w14:textId="77777777" w:rsidR="002D771B" w:rsidRPr="00442688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71B" w:rsidRPr="00442688" w14:paraId="27B764AE" w14:textId="77777777" w:rsidTr="004F1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nil"/>
              <w:bottom w:val="nil"/>
            </w:tcBorders>
          </w:tcPr>
          <w:p w14:paraId="4CF8595E" w14:textId="77777777" w:rsidR="002D771B" w:rsidRPr="00442688" w:rsidRDefault="002D771B" w:rsidP="004F181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442688">
              <w:rPr>
                <w:rFonts w:ascii="Times New Roman" w:hAnsi="Times New Roman" w:cs="Times New Roman"/>
                <w:b w:val="0"/>
                <w:lang w:val="en-GB"/>
              </w:rPr>
              <w:t>14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6E89582B" w14:textId="77777777" w:rsidR="002D771B" w:rsidRPr="00442688" w:rsidRDefault="002D771B" w:rsidP="004F1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9 ± 60.2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26084E7A" w14:textId="77777777" w:rsidR="002D771B" w:rsidRPr="00442688" w:rsidRDefault="002D771B" w:rsidP="004F1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71B" w:rsidRPr="00442688" w14:paraId="14BB2B3C" w14:textId="77777777" w:rsidTr="004F1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nil"/>
              <w:bottom w:val="nil"/>
            </w:tcBorders>
          </w:tcPr>
          <w:p w14:paraId="419E3031" w14:textId="77777777" w:rsidR="002D771B" w:rsidRPr="00442688" w:rsidRDefault="002D771B" w:rsidP="004F181E">
            <w:pPr>
              <w:rPr>
                <w:rFonts w:ascii="Times New Roman" w:hAnsi="Times New Roman" w:cs="Times New Roman"/>
                <w:lang w:val="en-GB"/>
              </w:rPr>
            </w:pPr>
            <w:r w:rsidRPr="00442688">
              <w:rPr>
                <w:rFonts w:ascii="Times New Roman" w:hAnsi="Times New Roman" w:cs="Times New Roman"/>
                <w:lang w:val="en-GB"/>
              </w:rPr>
              <w:t xml:space="preserve">Residency 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6CAB9E7E" w14:textId="77777777" w:rsidR="002D771B" w:rsidRPr="00442688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0EEC27AF" w14:textId="77777777" w:rsidR="002D771B" w:rsidRPr="00442688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2D771B" w:rsidRPr="00442688" w14:paraId="34BA6AA5" w14:textId="77777777" w:rsidTr="004F1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nil"/>
              <w:bottom w:val="nil"/>
            </w:tcBorders>
          </w:tcPr>
          <w:p w14:paraId="6B765B49" w14:textId="77777777" w:rsidR="002D771B" w:rsidRPr="00442688" w:rsidRDefault="002D771B" w:rsidP="004F181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442688">
              <w:rPr>
                <w:rFonts w:ascii="Times New Roman" w:hAnsi="Times New Roman" w:cs="Times New Roman"/>
                <w:b w:val="0"/>
                <w:lang w:val="en-GB"/>
              </w:rPr>
              <w:t>Urban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3698EC17" w14:textId="77777777" w:rsidR="002D771B" w:rsidRPr="00442688" w:rsidRDefault="002D771B" w:rsidP="004F1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1 ± 86.9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23A60FD7" w14:textId="77777777" w:rsidR="002D771B" w:rsidRPr="00442688" w:rsidRDefault="002D771B" w:rsidP="004F1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71B" w:rsidRPr="00442688" w14:paraId="68D6AB7D" w14:textId="77777777" w:rsidTr="004F1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nil"/>
              <w:bottom w:val="nil"/>
            </w:tcBorders>
          </w:tcPr>
          <w:p w14:paraId="6E9A16FA" w14:textId="77777777" w:rsidR="002D771B" w:rsidRPr="00442688" w:rsidRDefault="002D771B" w:rsidP="004F181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442688">
              <w:rPr>
                <w:rFonts w:ascii="Times New Roman" w:hAnsi="Times New Roman" w:cs="Times New Roman"/>
                <w:b w:val="0"/>
                <w:lang w:val="en-GB"/>
              </w:rPr>
              <w:t>Rural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28706943" w14:textId="77777777" w:rsidR="002D771B" w:rsidRPr="00442688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7 ± 78.3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7B82ED4D" w14:textId="77777777" w:rsidR="002D771B" w:rsidRPr="00CD142D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D142D">
              <w:rPr>
                <w:rFonts w:ascii="Times New Roman" w:hAnsi="Times New Roman" w:cs="Times New Roman"/>
                <w:lang w:val="en-GB"/>
              </w:rPr>
              <w:t>0.782</w:t>
            </w:r>
            <w:r w:rsidRPr="000B27F7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</w:tr>
      <w:tr w:rsidR="002D771B" w:rsidRPr="00442688" w14:paraId="2DACA3CD" w14:textId="77777777" w:rsidTr="004F1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nil"/>
              <w:bottom w:val="nil"/>
            </w:tcBorders>
          </w:tcPr>
          <w:p w14:paraId="0E7DD8D1" w14:textId="77777777" w:rsidR="002D771B" w:rsidRPr="00442688" w:rsidRDefault="002D771B" w:rsidP="004F181E">
            <w:pPr>
              <w:rPr>
                <w:rFonts w:ascii="Times New Roman" w:hAnsi="Times New Roman" w:cs="Times New Roman"/>
                <w:lang w:val="en-GB"/>
              </w:rPr>
            </w:pPr>
            <w:r w:rsidRPr="00442688">
              <w:rPr>
                <w:rFonts w:ascii="Times New Roman" w:hAnsi="Times New Roman" w:cs="Times New Roman"/>
                <w:lang w:val="en-GB"/>
              </w:rPr>
              <w:t>Energy drink recognition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0CF38DD0" w14:textId="77777777" w:rsidR="002D771B" w:rsidRPr="00442688" w:rsidRDefault="002D771B" w:rsidP="004F1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76942DC4" w14:textId="77777777" w:rsidR="002D771B" w:rsidRPr="00CD142D" w:rsidRDefault="002D771B" w:rsidP="004F1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71B" w:rsidRPr="00442688" w14:paraId="4AC15921" w14:textId="77777777" w:rsidTr="004F1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nil"/>
              <w:bottom w:val="nil"/>
            </w:tcBorders>
          </w:tcPr>
          <w:p w14:paraId="5314C304" w14:textId="77777777" w:rsidR="002D771B" w:rsidRPr="00442688" w:rsidRDefault="002D771B" w:rsidP="004F181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442688">
              <w:rPr>
                <w:rFonts w:ascii="Times New Roman" w:hAnsi="Times New Roman" w:cs="Times New Roman"/>
                <w:b w:val="0"/>
                <w:lang w:val="en-GB"/>
              </w:rPr>
              <w:t>Yes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5E8A5E99" w14:textId="77777777" w:rsidR="002D771B" w:rsidRPr="00442688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0 ± 69.4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7D5BEDDE" w14:textId="77777777" w:rsidR="002D771B" w:rsidRPr="00CD142D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D142D">
              <w:rPr>
                <w:rFonts w:ascii="Times New Roman" w:hAnsi="Times New Roman" w:cs="Times New Roman"/>
                <w:lang w:val="en-GB"/>
              </w:rPr>
              <w:t>0.851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2D771B" w:rsidRPr="00442688" w14:paraId="6BA5633E" w14:textId="77777777" w:rsidTr="004F1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nil"/>
              <w:bottom w:val="nil"/>
            </w:tcBorders>
          </w:tcPr>
          <w:p w14:paraId="76852E03" w14:textId="77777777" w:rsidR="002D771B" w:rsidRPr="00442688" w:rsidRDefault="002D771B" w:rsidP="004F181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442688">
              <w:rPr>
                <w:rFonts w:ascii="Times New Roman" w:hAnsi="Times New Roman" w:cs="Times New Roman"/>
                <w:b w:val="0"/>
                <w:lang w:val="en-GB"/>
              </w:rPr>
              <w:t>No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6E431FEC" w14:textId="77777777" w:rsidR="002D771B" w:rsidRPr="00442688" w:rsidRDefault="002D771B" w:rsidP="004F1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.2 ± 80.8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202CA43C" w14:textId="77777777" w:rsidR="002D771B" w:rsidRPr="00442688" w:rsidRDefault="002D771B" w:rsidP="004F1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2D771B" w:rsidRPr="00442688" w14:paraId="14BE5E3B" w14:textId="77777777" w:rsidTr="004F1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nil"/>
              <w:bottom w:val="single" w:sz="4" w:space="0" w:color="auto"/>
            </w:tcBorders>
          </w:tcPr>
          <w:p w14:paraId="42DD2C5F" w14:textId="77777777" w:rsidR="002D771B" w:rsidRPr="00442688" w:rsidRDefault="002D771B" w:rsidP="004F181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442688">
              <w:rPr>
                <w:rFonts w:ascii="Times New Roman" w:hAnsi="Times New Roman" w:cs="Times New Roman"/>
                <w:b w:val="0"/>
                <w:lang w:val="en-GB"/>
              </w:rPr>
              <w:t>Difficult to say</w:t>
            </w:r>
          </w:p>
        </w:tc>
        <w:tc>
          <w:tcPr>
            <w:tcW w:w="2383" w:type="dxa"/>
            <w:tcBorders>
              <w:top w:val="nil"/>
              <w:bottom w:val="single" w:sz="4" w:space="0" w:color="auto"/>
            </w:tcBorders>
          </w:tcPr>
          <w:p w14:paraId="39FC1340" w14:textId="77777777" w:rsidR="002D771B" w:rsidRPr="00442688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0 ± 83.1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</w:tcPr>
          <w:p w14:paraId="167B56D1" w14:textId="77777777" w:rsidR="002D771B" w:rsidRPr="00442688" w:rsidRDefault="002D771B" w:rsidP="004F1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631A9CA" w14:textId="7E2083E3" w:rsidR="002D771B" w:rsidRPr="00442688" w:rsidRDefault="002D771B" w:rsidP="002D771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EDs – energy drinks, </w:t>
      </w:r>
      <w:r w:rsidRPr="004944CC">
        <w:rPr>
          <w:rFonts w:ascii="Times New Roman" w:hAnsi="Times New Roman" w:cs="Times New Roman"/>
          <w:lang w:val="en-GB"/>
        </w:rPr>
        <w:t>#U Mann-Whitney, *Kruskal-Wallis</w:t>
      </w:r>
    </w:p>
    <w:p w14:paraId="404D7F15" w14:textId="1A4B989B" w:rsidR="004A5EDA" w:rsidRPr="002D771B" w:rsidRDefault="004A5EDA">
      <w:pPr>
        <w:rPr>
          <w:lang w:val="en-GB"/>
        </w:rPr>
      </w:pPr>
    </w:p>
    <w:sectPr w:rsidR="004A5EDA" w:rsidRPr="002D77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71B"/>
    <w:rsid w:val="002D771B"/>
    <w:rsid w:val="00411736"/>
    <w:rsid w:val="0047130A"/>
    <w:rsid w:val="004A5EDA"/>
    <w:rsid w:val="006D7B31"/>
    <w:rsid w:val="00C6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F3F98"/>
  <w15:chartTrackingRefBased/>
  <w15:docId w15:val="{2146C3C2-65DD-4D97-810A-F73C3C8A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71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D771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Granda</dc:creator>
  <cp:keywords/>
  <dc:description/>
  <cp:lastModifiedBy>Tom Flint</cp:lastModifiedBy>
  <cp:revision>2</cp:revision>
  <dcterms:created xsi:type="dcterms:W3CDTF">2024-10-25T11:22:00Z</dcterms:created>
  <dcterms:modified xsi:type="dcterms:W3CDTF">2024-10-28T10:31:00Z</dcterms:modified>
</cp:coreProperties>
</file>